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AA1" w:rsidRDefault="006631FD">
      <w:pPr>
        <w:rPr>
          <w:rFonts w:ascii="Times New Roman" w:hAnsi="Times New Roman" w:cs="Times New Roman"/>
          <w:sz w:val="22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22"/>
        </w:rPr>
        <w:t>Table S5</w:t>
      </w:r>
      <w:r w:rsidR="00776C85">
        <w:rPr>
          <w:rFonts w:ascii="Times New Roman" w:hAnsi="Times New Roman" w:cs="Times New Roman"/>
          <w:b/>
          <w:sz w:val="22"/>
        </w:rPr>
        <w:t xml:space="preserve"> </w:t>
      </w:r>
      <w:r w:rsidR="00465356" w:rsidRPr="00EB223F">
        <w:rPr>
          <w:rFonts w:ascii="Times New Roman" w:hAnsi="Times New Roman" w:cs="Times New Roman"/>
          <w:sz w:val="22"/>
        </w:rPr>
        <w:t>Information on WT-dCAPS1 marker developed from Marker6619-7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9"/>
        <w:gridCol w:w="1304"/>
        <w:gridCol w:w="692"/>
        <w:gridCol w:w="692"/>
        <w:gridCol w:w="3773"/>
        <w:gridCol w:w="794"/>
        <w:gridCol w:w="937"/>
        <w:gridCol w:w="1292"/>
        <w:gridCol w:w="1372"/>
      </w:tblGrid>
      <w:tr w:rsidR="003D6717" w:rsidTr="003D6717">
        <w:trPr>
          <w:trHeight w:val="6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bookmarkEnd w:id="0"/>
          <w:bookmarkEnd w:id="1"/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LA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D6717" w:rsidRDefault="003D6717" w:rsidP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 pos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(5'-3'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yp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gni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si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xpec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products/b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3D6717" w:rsidTr="000D6F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717" w:rsidRDefault="003D67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_dCA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661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6717" w:rsidRDefault="003D6717" w:rsidP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717" w:rsidRDefault="003D67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ATGCACAAGGCATTGGTCTTG</w:t>
            </w:r>
            <w:r w:rsidRPr="003D6717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N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^CTAG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717" w:rsidRDefault="003D67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/21+149</w:t>
            </w:r>
          </w:p>
        </w:tc>
      </w:tr>
      <w:tr w:rsidR="00433AA1" w:rsidTr="003D671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33AA1" w:rsidRDefault="00433A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33AA1" w:rsidRDefault="00433A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33AA1" w:rsidRDefault="00433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33AA1" w:rsidRDefault="00433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33AA1" w:rsidRDefault="00776C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CCTCAAAGTTTTGGCTATTC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33AA1" w:rsidRDefault="00433A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33AA1" w:rsidRDefault="00433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33AA1" w:rsidRDefault="00433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33AA1" w:rsidRDefault="00433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:rsidR="00465356" w:rsidRPr="00EB223F" w:rsidRDefault="00465356" w:rsidP="00465356">
      <w:pPr>
        <w:rPr>
          <w:rFonts w:ascii="Times New Roman" w:hAnsi="Times New Roman" w:cs="Times New Roman"/>
          <w:sz w:val="22"/>
        </w:rPr>
      </w:pPr>
      <w:r w:rsidRPr="00EB223F">
        <w:rPr>
          <w:rFonts w:ascii="Times New Roman" w:hAnsi="Times New Roman" w:cs="Times New Roman"/>
          <w:sz w:val="22"/>
          <w:vertAlign w:val="superscript"/>
        </w:rPr>
        <w:t>a</w:t>
      </w:r>
      <w:r w:rsidRPr="00EB223F">
        <w:rPr>
          <w:rFonts w:ascii="Times New Roman" w:hAnsi="Times New Roman" w:cs="Times New Roman"/>
          <w:sz w:val="22"/>
        </w:rPr>
        <w:t xml:space="preserve"> Italicized lowercase letter is a mismatched base;</w:t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</w:p>
    <w:p w:rsidR="00465356" w:rsidRPr="00EB223F" w:rsidRDefault="00465356" w:rsidP="00465356">
      <w:pPr>
        <w:rPr>
          <w:rFonts w:ascii="Times New Roman" w:hAnsi="Times New Roman" w:cs="Times New Roman"/>
          <w:sz w:val="22"/>
        </w:rPr>
      </w:pPr>
      <w:r w:rsidRPr="00EB223F">
        <w:rPr>
          <w:rFonts w:ascii="Times New Roman" w:hAnsi="Times New Roman" w:cs="Times New Roman"/>
          <w:sz w:val="22"/>
          <w:vertAlign w:val="superscript"/>
        </w:rPr>
        <w:t>b</w:t>
      </w:r>
      <w:r w:rsidRPr="00EB223F">
        <w:rPr>
          <w:rFonts w:ascii="Times New Roman" w:hAnsi="Times New Roman" w:cs="Times New Roman"/>
          <w:sz w:val="22"/>
        </w:rPr>
        <w:t xml:space="preserve"> PS, the PCR product from WT susceptible accessions could be partially digested;</w:t>
      </w:r>
    </w:p>
    <w:p w:rsidR="00433AA1" w:rsidRDefault="00465356" w:rsidP="00465356">
      <w:pPr>
        <w:rPr>
          <w:rFonts w:ascii="Times New Roman" w:hAnsi="Times New Roman" w:cs="Times New Roman"/>
          <w:sz w:val="22"/>
        </w:rPr>
      </w:pPr>
      <w:r w:rsidRPr="00EB223F">
        <w:rPr>
          <w:rFonts w:ascii="Times New Roman" w:hAnsi="Times New Roman" w:cs="Times New Roman"/>
          <w:sz w:val="22"/>
          <w:vertAlign w:val="superscript"/>
        </w:rPr>
        <w:t>c</w:t>
      </w:r>
      <w:r w:rsidRPr="00EB223F">
        <w:rPr>
          <w:rFonts w:ascii="Times New Roman" w:hAnsi="Times New Roman" w:cs="Times New Roman"/>
          <w:sz w:val="22"/>
        </w:rPr>
        <w:t xml:space="preserve"> Expected product size of the PCR produ</w:t>
      </w:r>
      <w:bookmarkStart w:id="2" w:name="_GoBack"/>
      <w:bookmarkEnd w:id="2"/>
      <w:r w:rsidRPr="00EB223F">
        <w:rPr>
          <w:rFonts w:ascii="Times New Roman" w:hAnsi="Times New Roman" w:cs="Times New Roman"/>
          <w:sz w:val="22"/>
        </w:rPr>
        <w:t>ct and after digestion.</w:t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  <w:r w:rsidRPr="00EB223F">
        <w:rPr>
          <w:rFonts w:ascii="Times New Roman" w:hAnsi="Times New Roman" w:cs="Times New Roman"/>
          <w:sz w:val="22"/>
        </w:rPr>
        <w:tab/>
      </w:r>
    </w:p>
    <w:sectPr w:rsidR="00433AA1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7A85" w:rsidRDefault="00CF7A85" w:rsidP="00D86F6F">
      <w:r>
        <w:separator/>
      </w:r>
    </w:p>
  </w:endnote>
  <w:endnote w:type="continuationSeparator" w:id="0">
    <w:p w:rsidR="00CF7A85" w:rsidRDefault="00CF7A85" w:rsidP="00D86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7A85" w:rsidRDefault="00CF7A85" w:rsidP="00D86F6F">
      <w:r>
        <w:separator/>
      </w:r>
    </w:p>
  </w:footnote>
  <w:footnote w:type="continuationSeparator" w:id="0">
    <w:p w:rsidR="00CF7A85" w:rsidRDefault="00CF7A85" w:rsidP="00D86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568"/>
    <w:rsid w:val="00026BF7"/>
    <w:rsid w:val="00110DED"/>
    <w:rsid w:val="0011599D"/>
    <w:rsid w:val="001D7D28"/>
    <w:rsid w:val="003D6717"/>
    <w:rsid w:val="003F47B5"/>
    <w:rsid w:val="00433AA1"/>
    <w:rsid w:val="00453B49"/>
    <w:rsid w:val="00465356"/>
    <w:rsid w:val="00512F11"/>
    <w:rsid w:val="00584A94"/>
    <w:rsid w:val="006631FD"/>
    <w:rsid w:val="006844ED"/>
    <w:rsid w:val="00762568"/>
    <w:rsid w:val="00776C85"/>
    <w:rsid w:val="008F3434"/>
    <w:rsid w:val="00941AA0"/>
    <w:rsid w:val="00AC2750"/>
    <w:rsid w:val="00B06997"/>
    <w:rsid w:val="00C66B86"/>
    <w:rsid w:val="00CF7A85"/>
    <w:rsid w:val="00D771A3"/>
    <w:rsid w:val="00D86F6F"/>
    <w:rsid w:val="3CA8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C1943C0-BD5E-46A9-84A6-E1ECD758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6C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6C8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S</dc:creator>
  <cp:lastModifiedBy>SJS</cp:lastModifiedBy>
  <cp:revision>11</cp:revision>
  <dcterms:created xsi:type="dcterms:W3CDTF">2017-08-14T05:38:00Z</dcterms:created>
  <dcterms:modified xsi:type="dcterms:W3CDTF">2018-02-06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